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top w:val="single" w:sz="4" w:space="1" w:color="000000"/>
          <w:bottom w:val="single" w:sz="4" w:space="1" w:color="000000"/>
        </w:pBdr>
        <w:spacing w:lineRule="auto" w:line="240"/>
        <w:rPr>
          <w:b/>
          <w:b/>
          <w:szCs w:val="24"/>
        </w:rPr>
      </w:pPr>
      <w:r>
        <w:rPr>
          <w:b/>
          <w:szCs w:val="24"/>
        </w:rPr>
        <w:t>Species</w:t>
        <w:tab/>
        <w:tab/>
        <w:tab/>
        <w:t>Locality</w:t>
        <w:tab/>
        <w:t>CO1</w:t>
        <w:tab/>
        <w:tab/>
        <w:t>H3</w:t>
        <w:tab/>
        <w:tab/>
        <w:t>Wnt</w:t>
      </w:r>
    </w:p>
    <w:p>
      <w:pPr>
        <w:pStyle w:val="Normal"/>
        <w:spacing w:lineRule="auto" w:line="24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 xml:space="preserve">Graphoderus fascicollis  </w:t>
        <w:tab/>
        <w:t>New York</w:t>
        <w:tab/>
      </w:r>
      <w:r>
        <w:rPr>
          <w:rFonts w:cs="Arial"/>
          <w:sz w:val="20"/>
        </w:rPr>
        <w:t>DQ275310</w:t>
        <w:tab/>
        <w:t>DQ275318</w:t>
        <w:tab/>
        <w:t>AF392015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 xml:space="preserve">Graphoderus zonatus   </w:t>
        <w:tab/>
        <w:t>Sweden</w:t>
        <w:tab/>
      </w:r>
      <w:r>
        <w:rPr>
          <w:rFonts w:cs="Arial"/>
          <w:sz w:val="20"/>
        </w:rPr>
        <w:t>DQ275311</w:t>
        <w:tab/>
        <w:t>DQ275319</w:t>
        <w:tab/>
        <w:t>AF392017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 xml:space="preserve">Acilius duvergeri     </w:t>
        <w:tab/>
        <w:tab/>
        <w:t>Sardinia</w:t>
        <w:tab/>
      </w:r>
      <w:r>
        <w:rPr>
          <w:rFonts w:cs="Arial"/>
          <w:sz w:val="20"/>
        </w:rPr>
        <w:t>DQ275300</w:t>
        <w:tab/>
        <w:t>DQ275316</w:t>
        <w:tab/>
        <w:t>DQ275328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 xml:space="preserve">Acilius canaliculatus </w:t>
        <w:tab/>
        <w:tab/>
        <w:t>Sweden</w:t>
        <w:tab/>
      </w:r>
      <w:r>
        <w:rPr>
          <w:rFonts w:cs="Arial"/>
          <w:sz w:val="20"/>
        </w:rPr>
        <w:t>DQ275298</w:t>
        <w:tab/>
        <w:t>DQ275314</w:t>
        <w:tab/>
        <w:t>DQ275330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 xml:space="preserve">Acilius sulcatus      </w:t>
        <w:tab/>
        <w:tab/>
        <w:t>Sweden</w:t>
        <w:tab/>
      </w:r>
      <w:r>
        <w:rPr>
          <w:rFonts w:cs="Arial"/>
          <w:sz w:val="20"/>
        </w:rPr>
        <w:t>DQ275308</w:t>
        <w:tab/>
        <w:t>DQ275324</w:t>
        <w:tab/>
        <w:t>AF392000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 xml:space="preserve">Acilius kishii        </w:t>
        <w:tab/>
        <w:tab/>
        <w:t>Japan</w:t>
        <w:tab/>
        <w:tab/>
      </w:r>
      <w:r>
        <w:rPr>
          <w:rFonts w:cs="Arial"/>
          <w:sz w:val="20"/>
        </w:rPr>
        <w:t>DQ275305</w:t>
        <w:tab/>
        <w:t>DQ275321</w:t>
        <w:tab/>
        <w:t>DQ275327</w:t>
      </w:r>
    </w:p>
    <w:p>
      <w:pPr>
        <w:pStyle w:val="Normal"/>
        <w:spacing w:lineRule="auto" w:line="240"/>
        <w:rPr>
          <w:szCs w:val="24"/>
          <w:lang w:val="fr-FR"/>
        </w:rPr>
      </w:pPr>
      <w:r>
        <w:rPr>
          <w:szCs w:val="24"/>
          <w:lang w:val="fr-FR"/>
        </w:rPr>
        <w:t xml:space="preserve">Acilius japonicus     </w:t>
        <w:tab/>
        <w:tab/>
        <w:t>Japan</w:t>
        <w:tab/>
        <w:tab/>
      </w:r>
      <w:r>
        <w:rPr>
          <w:rFonts w:cs="Arial"/>
          <w:sz w:val="20"/>
          <w:lang w:val="fr-FR"/>
        </w:rPr>
        <w:t>DQ275302</w:t>
        <w:tab/>
        <w:t>DQ275320</w:t>
        <w:tab/>
        <w:t>DQ275326</w:t>
      </w:r>
    </w:p>
    <w:p>
      <w:pPr>
        <w:pStyle w:val="Normal"/>
        <w:spacing w:lineRule="auto" w:line="240"/>
        <w:rPr>
          <w:szCs w:val="24"/>
          <w:lang w:val="fr-FR"/>
        </w:rPr>
      </w:pPr>
      <w:r>
        <w:rPr>
          <w:szCs w:val="24"/>
          <w:lang w:val="fr-FR"/>
        </w:rPr>
        <w:t xml:space="preserve">Acilius japonicus     </w:t>
        <w:tab/>
        <w:tab/>
        <w:t>Japan</w:t>
        <w:tab/>
        <w:tab/>
      </w:r>
      <w:r>
        <w:rPr>
          <w:rFonts w:cs="Arial"/>
          <w:sz w:val="20"/>
          <w:lang w:val="fr-FR"/>
        </w:rPr>
        <w:t>DQ275303</w:t>
        <w:tab/>
        <w:t>-</w:t>
        <w:tab/>
        <w:tab/>
        <w:t>-</w:t>
      </w:r>
    </w:p>
    <w:p>
      <w:pPr>
        <w:pStyle w:val="Normal"/>
        <w:spacing w:lineRule="auto" w:line="240"/>
        <w:rPr>
          <w:szCs w:val="24"/>
          <w:lang w:val="fr-FR"/>
        </w:rPr>
      </w:pPr>
      <w:r>
        <w:rPr>
          <w:szCs w:val="24"/>
          <w:lang w:val="fr-FR"/>
        </w:rPr>
        <w:t xml:space="preserve">Acilius japonicus     </w:t>
        <w:tab/>
        <w:tab/>
        <w:t>Japan</w:t>
        <w:tab/>
        <w:tab/>
      </w:r>
      <w:r>
        <w:rPr>
          <w:rFonts w:cs="Arial"/>
          <w:sz w:val="20"/>
          <w:lang w:val="fr-FR"/>
        </w:rPr>
        <w:t>DQ275304</w:t>
        <w:tab/>
        <w:t>-</w:t>
        <w:tab/>
        <w:tab/>
        <w:t>-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 xml:space="preserve">Acilius athabascae    </w:t>
        <w:tab/>
        <w:tab/>
        <w:t>Alberta</w:t>
        <w:tab/>
        <w:tab/>
      </w:r>
      <w:r>
        <w:rPr>
          <w:rFonts w:cs="Arial"/>
          <w:sz w:val="20"/>
        </w:rPr>
        <w:t>DQ275297</w:t>
        <w:tab/>
        <w:t>DQ275313</w:t>
        <w:tab/>
        <w:t>DQ275332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 xml:space="preserve">Acilius sylvanus      </w:t>
        <w:tab/>
        <w:tab/>
        <w:t>New York</w:t>
        <w:tab/>
      </w:r>
      <w:r>
        <w:rPr>
          <w:rFonts w:cs="Arial"/>
          <w:sz w:val="20"/>
        </w:rPr>
        <w:t>DQ275309</w:t>
        <w:tab/>
        <w:t>DQ275325</w:t>
        <w:tab/>
        <w:t>AF392001</w:t>
      </w:r>
    </w:p>
    <w:p>
      <w:pPr>
        <w:pStyle w:val="Normal"/>
        <w:spacing w:lineRule="auto" w:line="240"/>
        <w:rPr>
          <w:szCs w:val="24"/>
          <w:lang w:val="fr-FR"/>
        </w:rPr>
      </w:pPr>
      <w:r>
        <w:rPr>
          <w:szCs w:val="24"/>
          <w:lang w:val="fr-FR"/>
        </w:rPr>
        <w:t xml:space="preserve">Acilius confusus      </w:t>
        <w:tab/>
        <w:tab/>
        <w:t>Maryland</w:t>
        <w:tab/>
      </w:r>
      <w:r>
        <w:rPr>
          <w:rFonts w:cs="Arial"/>
          <w:sz w:val="20"/>
          <w:lang w:val="fr-FR"/>
        </w:rPr>
        <w:t>DQ275299</w:t>
        <w:tab/>
        <w:t>DQ275315</w:t>
        <w:tab/>
        <w:t>DQ275331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 xml:space="preserve">Acilius mediatus      </w:t>
        <w:tab/>
        <w:tab/>
        <w:t>New York</w:t>
        <w:tab/>
      </w:r>
      <w:r>
        <w:rPr>
          <w:rFonts w:cs="Arial"/>
          <w:sz w:val="20"/>
        </w:rPr>
        <w:t>DQ275306</w:t>
        <w:tab/>
        <w:t>DQ275322</w:t>
        <w:tab/>
        <w:t>AF391998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 xml:space="preserve">Acilius fraternus     </w:t>
        <w:tab/>
        <w:tab/>
        <w:t>New York</w:t>
        <w:tab/>
      </w:r>
      <w:r>
        <w:rPr>
          <w:rFonts w:cs="Arial"/>
          <w:sz w:val="20"/>
        </w:rPr>
        <w:t>DQ275301</w:t>
        <w:tab/>
        <w:t>DQ275317</w:t>
        <w:tab/>
        <w:t>DQ275329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 xml:space="preserve">Acilius semisulcatus  </w:t>
        <w:tab/>
        <w:tab/>
        <w:t>New York</w:t>
        <w:tab/>
      </w:r>
      <w:r>
        <w:rPr>
          <w:rFonts w:cs="Arial"/>
          <w:sz w:val="20"/>
        </w:rPr>
        <w:t>DQ275307</w:t>
        <w:tab/>
        <w:t>DQ275323</w:t>
        <w:tab/>
        <w:t>AF391999</w:t>
      </w:r>
    </w:p>
    <w:p>
      <w:pPr>
        <w:pStyle w:val="Normal"/>
        <w:pBdr>
          <w:bottom w:val="single" w:sz="4" w:space="1" w:color="000000"/>
        </w:pBdr>
        <w:spacing w:lineRule="auto" w:line="240"/>
        <w:rPr>
          <w:szCs w:val="24"/>
        </w:rPr>
      </w:pPr>
      <w:r>
        <w:rPr>
          <w:szCs w:val="24"/>
        </w:rPr>
        <w:t xml:space="preserve">Acilius abbreviatus   </w:t>
        <w:tab/>
        <w:tab/>
        <w:t>California</w:t>
        <w:tab/>
      </w:r>
      <w:r>
        <w:rPr>
          <w:rFonts w:cs="Arial"/>
          <w:sz w:val="20"/>
        </w:rPr>
        <w:t>DQ275296</w:t>
        <w:tab/>
        <w:t>DQ275312</w:t>
        <w:tab/>
        <w:t>DQ275333</w:t>
      </w:r>
    </w:p>
    <w:p>
      <w:pPr>
        <w:pStyle w:val="Normal"/>
        <w:rPr>
          <w:szCs w:val="24"/>
        </w:rPr>
      </w:pPr>
      <w:r>
        <w:rPr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TBLROWCharChar">
    <w:name w:val="TBLROW Char Char"/>
    <w:basedOn w:val="DefaultParagraphFont"/>
    <w:qFormat/>
    <w:rPr>
      <w:rFonts w:ascii="Arial" w:hAnsi="Arial" w:cs="Arial"/>
      <w:sz w:val="24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BLROWChar">
    <w:name w:val="TBLROW Char"/>
    <w:basedOn w:val="Normal"/>
    <w:qFormat/>
    <w:pPr>
      <w:spacing w:lineRule="atLeast" w:line="360" w:before="0" w:after="240"/>
    </w:pPr>
    <w:rPr>
      <w:rFonts w:ascii="Arial" w:hAnsi="Arial" w:cs="Arial"/>
    </w:rPr>
  </w:style>
  <w:style w:type="paragraph" w:styleId="TBLTTL">
    <w:name w:val="TBLTTL"/>
    <w:basedOn w:val="TBLROWChar"/>
    <w:qFormat/>
    <w:pPr/>
    <w:rPr>
      <w:b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24T16:05:00Z</dcterms:created>
  <dc:creator>Johannes Bergsten</dc:creator>
  <dc:description/>
  <cp:keywords/>
  <dc:language>en-US</dc:language>
  <cp:lastModifiedBy>MIS</cp:lastModifiedBy>
  <dcterms:modified xsi:type="dcterms:W3CDTF">2007-05-24T11:47:00Z</dcterms:modified>
  <cp:revision>3</cp:revision>
  <dc:subject/>
  <dc:title>Table S3</dc:title>
</cp:coreProperties>
</file>